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071CDF" w14:textId="77777777" w:rsidR="000822E4" w:rsidRDefault="000822E4" w:rsidP="00CB0139">
      <w:pPr>
        <w:spacing w:line="360" w:lineRule="auto"/>
        <w:rPr>
          <w:rFonts w:ascii="Times New Roman" w:hAnsi="Times New Roman" w:cs="Times New Roman"/>
          <w:b/>
          <w:bCs/>
        </w:rPr>
      </w:pPr>
    </w:p>
    <w:p w14:paraId="4430A819" w14:textId="09FB81BA" w:rsidR="000822E4" w:rsidRDefault="000822E4" w:rsidP="00CB0139">
      <w:pPr>
        <w:spacing w:line="360" w:lineRule="auto"/>
        <w:rPr>
          <w:i/>
          <w:iCs/>
        </w:rPr>
      </w:pPr>
      <w:r w:rsidRPr="000822E4">
        <w:rPr>
          <w:rFonts w:ascii="Times New Roman" w:hAnsi="Times New Roman" w:cs="Times New Roman"/>
          <w:b/>
          <w:bCs/>
          <w:lang w:val="en-US"/>
        </w:rPr>
        <w:t xml:space="preserve">Editor note: </w:t>
      </w:r>
      <w:r w:rsidRPr="00BF084C">
        <w:rPr>
          <w:i/>
          <w:iCs/>
        </w:rPr>
        <w:t xml:space="preserve">This translation in </w:t>
      </w:r>
      <w:r w:rsidRPr="000822E4">
        <w:rPr>
          <w:i/>
          <w:iCs/>
          <w:lang w:val="en-US"/>
        </w:rPr>
        <w:t>S</w:t>
      </w:r>
      <w:r>
        <w:rPr>
          <w:i/>
          <w:iCs/>
          <w:lang w:val="en-US"/>
        </w:rPr>
        <w:t>panish</w:t>
      </w:r>
      <w:r w:rsidRPr="00BF084C">
        <w:rPr>
          <w:i/>
          <w:iCs/>
        </w:rPr>
        <w:t xml:space="preserve"> was submitted by the authors and we reproduce it as supplied. It has not been peer reviewed. Our editorial processes have only been applied to the original abstract in English, which should serve as reference for this manuscript</w:t>
      </w:r>
    </w:p>
    <w:p w14:paraId="7F9755DD" w14:textId="77777777" w:rsidR="000822E4" w:rsidRPr="000822E4" w:rsidRDefault="000822E4" w:rsidP="00CB0139">
      <w:pPr>
        <w:spacing w:line="360" w:lineRule="auto"/>
        <w:rPr>
          <w:rFonts w:ascii="Times New Roman" w:hAnsi="Times New Roman" w:cs="Times New Roman"/>
          <w:b/>
          <w:bCs/>
          <w:lang w:val="en-US"/>
        </w:rPr>
      </w:pPr>
    </w:p>
    <w:p w14:paraId="62C4E3CC" w14:textId="1EEB4E89" w:rsidR="00CB0139" w:rsidRDefault="00CB0139" w:rsidP="00CB0139">
      <w:pPr>
        <w:spacing w:line="360" w:lineRule="auto"/>
        <w:rPr>
          <w:rFonts w:ascii="Times New Roman" w:hAnsi="Times New Roman" w:cs="Times New Roman"/>
          <w:b/>
          <w:bCs/>
        </w:rPr>
      </w:pPr>
      <w:r w:rsidRPr="00CB0139">
        <w:rPr>
          <w:rFonts w:ascii="Times New Roman" w:hAnsi="Times New Roman" w:cs="Times New Roman"/>
          <w:b/>
          <w:bCs/>
        </w:rPr>
        <w:t>Resumen</w:t>
      </w:r>
    </w:p>
    <w:p w14:paraId="3663EC51" w14:textId="26D9EC19" w:rsidR="00CB0139" w:rsidRPr="00CB0139" w:rsidRDefault="00CB0139" w:rsidP="00CB0139">
      <w:pPr>
        <w:spacing w:line="360" w:lineRule="auto"/>
        <w:rPr>
          <w:rFonts w:ascii="Times New Roman" w:hAnsi="Times New Roman" w:cs="Times New Roman"/>
        </w:rPr>
      </w:pPr>
      <w:r w:rsidRPr="00CB0139">
        <w:rPr>
          <w:rFonts w:ascii="Times New Roman" w:hAnsi="Times New Roman" w:cs="Times New Roman"/>
          <w:b/>
          <w:bCs/>
        </w:rPr>
        <w:t xml:space="preserve">Antecedentes </w:t>
      </w:r>
      <w:r w:rsidRPr="00CB0139">
        <w:rPr>
          <w:rFonts w:ascii="Times New Roman" w:hAnsi="Times New Roman" w:cs="Times New Roman"/>
        </w:rPr>
        <w:t xml:space="preserve">Las estimaciones nacionales </w:t>
      </w:r>
      <w:r w:rsidR="00542137" w:rsidRPr="00542137">
        <w:rPr>
          <w:rFonts w:ascii="Times New Roman" w:hAnsi="Times New Roman" w:cs="Times New Roman"/>
          <w:lang w:val="es-ES"/>
        </w:rPr>
        <w:t>confiables</w:t>
      </w:r>
      <w:r w:rsidRPr="00CB0139">
        <w:rPr>
          <w:rFonts w:ascii="Times New Roman" w:hAnsi="Times New Roman" w:cs="Times New Roman"/>
        </w:rPr>
        <w:t xml:space="preserve"> de ceguera y discapacidad visual son fundamentales para evaluar su carga </w:t>
      </w:r>
      <w:r w:rsidR="00AE75F3" w:rsidRPr="00AE75F3">
        <w:rPr>
          <w:rFonts w:ascii="Times New Roman" w:hAnsi="Times New Roman" w:cs="Times New Roman"/>
          <w:lang w:val="es-ES"/>
        </w:rPr>
        <w:t xml:space="preserve">de </w:t>
      </w:r>
      <w:r w:rsidR="00917256">
        <w:rPr>
          <w:rFonts w:ascii="Times New Roman" w:hAnsi="Times New Roman" w:cs="Times New Roman"/>
          <w:lang w:val="es-ES"/>
        </w:rPr>
        <w:t xml:space="preserve">la enfermedad </w:t>
      </w:r>
      <w:r w:rsidRPr="00CB0139">
        <w:rPr>
          <w:rFonts w:ascii="Times New Roman" w:hAnsi="Times New Roman" w:cs="Times New Roman"/>
        </w:rPr>
        <w:t>y desarrollar políticas de salud pública. Sin embargo, no se dispone de un análisis exhaustivo para México. Por lo tanto,</w:t>
      </w:r>
      <w:r w:rsidR="00AE75F3" w:rsidRPr="00917256">
        <w:rPr>
          <w:rFonts w:ascii="Times New Roman" w:hAnsi="Times New Roman" w:cs="Times New Roman"/>
          <w:lang w:val="es-ES"/>
        </w:rPr>
        <w:t xml:space="preserve"> en el presente </w:t>
      </w:r>
      <w:r w:rsidR="00917256">
        <w:rPr>
          <w:rFonts w:ascii="Times New Roman" w:hAnsi="Times New Roman" w:cs="Times New Roman"/>
          <w:lang w:val="es-ES"/>
        </w:rPr>
        <w:t>e</w:t>
      </w:r>
      <w:r w:rsidR="00AE75F3" w:rsidRPr="00917256">
        <w:rPr>
          <w:rFonts w:ascii="Times New Roman" w:hAnsi="Times New Roman" w:cs="Times New Roman"/>
          <w:lang w:val="es-ES"/>
        </w:rPr>
        <w:t xml:space="preserve">studio </w:t>
      </w:r>
      <w:r w:rsidRPr="00CB0139">
        <w:rPr>
          <w:rFonts w:ascii="Times New Roman" w:hAnsi="Times New Roman" w:cs="Times New Roman"/>
        </w:rPr>
        <w:t>describimos la carga nacional de ceguera y pérdida de la visión por causa y gravedad durante 2019.</w:t>
      </w:r>
    </w:p>
    <w:p w14:paraId="326DA5C9" w14:textId="697372DC" w:rsidR="00CB0139" w:rsidRPr="00CB0139" w:rsidRDefault="00CB0139" w:rsidP="00CB0139">
      <w:pPr>
        <w:spacing w:line="360" w:lineRule="auto"/>
        <w:rPr>
          <w:rFonts w:ascii="Times New Roman" w:hAnsi="Times New Roman" w:cs="Times New Roman"/>
        </w:rPr>
      </w:pPr>
      <w:r w:rsidRPr="00CB0139">
        <w:rPr>
          <w:rFonts w:ascii="Times New Roman" w:hAnsi="Times New Roman" w:cs="Times New Roman"/>
          <w:b/>
          <w:bCs/>
        </w:rPr>
        <w:t>Métodos</w:t>
      </w:r>
      <w:r w:rsidRPr="00CB0139">
        <w:rPr>
          <w:rFonts w:ascii="Times New Roman" w:hAnsi="Times New Roman" w:cs="Times New Roman"/>
        </w:rPr>
        <w:t xml:space="preserve"> Utilizando datos públicos del estudio Global </w:t>
      </w:r>
      <w:r w:rsidR="00917256" w:rsidRPr="00917256">
        <w:rPr>
          <w:rFonts w:ascii="Times New Roman" w:hAnsi="Times New Roman" w:cs="Times New Roman"/>
          <w:lang w:val="es-ES"/>
        </w:rPr>
        <w:t xml:space="preserve">de </w:t>
      </w:r>
      <w:r w:rsidR="00917256">
        <w:rPr>
          <w:rFonts w:ascii="Times New Roman" w:hAnsi="Times New Roman" w:cs="Times New Roman"/>
          <w:lang w:val="es-ES"/>
        </w:rPr>
        <w:t xml:space="preserve">Carga de la Enfermedad </w:t>
      </w:r>
      <w:r w:rsidRPr="00CB0139">
        <w:rPr>
          <w:rFonts w:ascii="Times New Roman" w:hAnsi="Times New Roman" w:cs="Times New Roman"/>
        </w:rPr>
        <w:t xml:space="preserve">2019, en este </w:t>
      </w:r>
      <w:r w:rsidR="00530090" w:rsidRPr="00727409">
        <w:rPr>
          <w:rFonts w:ascii="Times New Roman" w:hAnsi="Times New Roman" w:cs="Times New Roman"/>
          <w:lang w:val="es-ES"/>
        </w:rPr>
        <w:t>estudio</w:t>
      </w:r>
      <w:r w:rsidRPr="00CB0139">
        <w:rPr>
          <w:rFonts w:ascii="Times New Roman" w:hAnsi="Times New Roman" w:cs="Times New Roman"/>
        </w:rPr>
        <w:t>, presentamos la prevalencia nacional y los recuentos de años vividos con discapacidad (</w:t>
      </w:r>
      <w:r w:rsidR="00E938D5">
        <w:rPr>
          <w:rFonts w:ascii="Times New Roman" w:hAnsi="Times New Roman" w:cs="Times New Roman"/>
          <w:lang w:val="es-ES_tradnl"/>
        </w:rPr>
        <w:t>AVD</w:t>
      </w:r>
      <w:r w:rsidRPr="00CB0139">
        <w:rPr>
          <w:rFonts w:ascii="Times New Roman" w:hAnsi="Times New Roman" w:cs="Times New Roman"/>
        </w:rPr>
        <w:t>) y las tasas crudas y estandarizadas por edad (por cada 100,000 personas) de ceguera y pérdida de la visión total, por gravedad y por causa específica con intervalos de incertidumbre del 95% (I</w:t>
      </w:r>
      <w:r w:rsidR="008E236B" w:rsidRPr="00EE330D">
        <w:rPr>
          <w:rFonts w:ascii="Times New Roman" w:hAnsi="Times New Roman" w:cs="Times New Roman"/>
          <w:lang w:val="es-ES"/>
        </w:rPr>
        <w:t>I</w:t>
      </w:r>
      <w:r w:rsidRPr="00CB0139">
        <w:rPr>
          <w:rFonts w:ascii="Times New Roman" w:hAnsi="Times New Roman" w:cs="Times New Roman"/>
        </w:rPr>
        <w:t>) por sexo y grupo de edad.</w:t>
      </w:r>
    </w:p>
    <w:p w14:paraId="337DD900" w14:textId="6309F77C" w:rsidR="00CB0139" w:rsidRPr="00CB0139" w:rsidRDefault="00CB0139" w:rsidP="00CB0139">
      <w:pPr>
        <w:spacing w:line="360" w:lineRule="auto"/>
        <w:rPr>
          <w:rFonts w:ascii="Times New Roman" w:hAnsi="Times New Roman" w:cs="Times New Roman"/>
        </w:rPr>
      </w:pPr>
      <w:r w:rsidRPr="00CB0139">
        <w:rPr>
          <w:rFonts w:ascii="Times New Roman" w:hAnsi="Times New Roman" w:cs="Times New Roman"/>
          <w:b/>
          <w:bCs/>
          <w:lang w:val="es-ES"/>
        </w:rPr>
        <w:t>Resultados</w:t>
      </w:r>
      <w:r w:rsidRPr="00CB0139">
        <w:rPr>
          <w:rFonts w:ascii="Times New Roman" w:hAnsi="Times New Roman" w:cs="Times New Roman"/>
        </w:rPr>
        <w:t xml:space="preserve"> En México, la carga de ceguera y discapacidad visual se estimó en 11-01 millones (95% </w:t>
      </w:r>
      <w:r w:rsidR="00EE330D" w:rsidRPr="00EE330D">
        <w:rPr>
          <w:rFonts w:ascii="Times New Roman" w:hAnsi="Times New Roman" w:cs="Times New Roman"/>
          <w:lang w:val="es-ES"/>
        </w:rPr>
        <w:t>I</w:t>
      </w:r>
      <w:r w:rsidRPr="00CB0139">
        <w:rPr>
          <w:rFonts w:ascii="Times New Roman" w:hAnsi="Times New Roman" w:cs="Times New Roman"/>
        </w:rPr>
        <w:t>I, 9</w:t>
      </w:r>
      <w:r w:rsidR="00203A29" w:rsidRPr="00A22649">
        <w:rPr>
          <w:rFonts w:eastAsia="Arial"/>
          <w:iCs/>
        </w:rPr>
        <w:t>·</w:t>
      </w:r>
      <w:r w:rsidRPr="00CB0139">
        <w:rPr>
          <w:rFonts w:ascii="Times New Roman" w:hAnsi="Times New Roman" w:cs="Times New Roman"/>
        </w:rPr>
        <w:t>25 a 13</w:t>
      </w:r>
      <w:r w:rsidR="00203A29" w:rsidRPr="00A22649">
        <w:rPr>
          <w:rFonts w:eastAsia="Arial"/>
          <w:iCs/>
        </w:rPr>
        <w:t>·</w:t>
      </w:r>
      <w:r w:rsidRPr="00CB0139">
        <w:rPr>
          <w:rFonts w:ascii="Times New Roman" w:hAnsi="Times New Roman" w:cs="Times New Roman"/>
        </w:rPr>
        <w:t>11) casos prevalentes y 384</w:t>
      </w:r>
      <w:r w:rsidR="00203A29" w:rsidRPr="00A22649">
        <w:rPr>
          <w:rFonts w:eastAsia="Arial"/>
          <w:iCs/>
        </w:rPr>
        <w:t>·</w:t>
      </w:r>
      <w:r w:rsidRPr="00CB0139">
        <w:rPr>
          <w:rFonts w:ascii="Times New Roman" w:hAnsi="Times New Roman" w:cs="Times New Roman"/>
        </w:rPr>
        <w:t>96 mil (259</w:t>
      </w:r>
      <w:r w:rsidR="00203A29" w:rsidRPr="00A22649">
        <w:rPr>
          <w:rFonts w:eastAsia="Arial"/>
          <w:iCs/>
        </w:rPr>
        <w:t>·</w:t>
      </w:r>
      <w:r w:rsidRPr="00CB0139">
        <w:rPr>
          <w:rFonts w:ascii="Times New Roman" w:hAnsi="Times New Roman" w:cs="Times New Roman"/>
        </w:rPr>
        <w:t>57 a 544</w:t>
      </w:r>
      <w:r w:rsidR="00203A29" w:rsidRPr="00A22649">
        <w:rPr>
          <w:rFonts w:eastAsia="Arial"/>
          <w:iCs/>
        </w:rPr>
        <w:t>·</w:t>
      </w:r>
      <w:r w:rsidRPr="00CB0139">
        <w:rPr>
          <w:rFonts w:ascii="Times New Roman" w:hAnsi="Times New Roman" w:cs="Times New Roman"/>
        </w:rPr>
        <w:t xml:space="preserve">24) </w:t>
      </w:r>
      <w:r w:rsidR="00E938D5">
        <w:rPr>
          <w:rFonts w:ascii="Times New Roman" w:hAnsi="Times New Roman" w:cs="Times New Roman"/>
          <w:lang w:val="es-ES_tradnl"/>
        </w:rPr>
        <w:t xml:space="preserve">AVD </w:t>
      </w:r>
      <w:r w:rsidRPr="00CB0139">
        <w:rPr>
          <w:rFonts w:ascii="Times New Roman" w:hAnsi="Times New Roman" w:cs="Times New Roman"/>
        </w:rPr>
        <w:t>durante 2019. La presbicia no corregida causó la mayor carga (6</w:t>
      </w:r>
      <w:r w:rsidR="00C410E0" w:rsidRPr="00A22649">
        <w:rPr>
          <w:rFonts w:eastAsia="Arial"/>
          <w:iCs/>
        </w:rPr>
        <w:t>·</w:t>
      </w:r>
      <w:r w:rsidRPr="00CB0139">
        <w:rPr>
          <w:rFonts w:ascii="Times New Roman" w:hAnsi="Times New Roman" w:cs="Times New Roman"/>
        </w:rPr>
        <w:t>06 millones de casos, 4</w:t>
      </w:r>
      <w:r w:rsidR="00C410E0" w:rsidRPr="00A22649">
        <w:rPr>
          <w:rFonts w:eastAsia="Arial"/>
          <w:iCs/>
        </w:rPr>
        <w:t>·</w:t>
      </w:r>
      <w:r w:rsidRPr="00CB0139">
        <w:rPr>
          <w:rFonts w:ascii="Times New Roman" w:hAnsi="Times New Roman" w:cs="Times New Roman"/>
        </w:rPr>
        <w:t>36 a 8</w:t>
      </w:r>
      <w:r w:rsidR="00C410E0" w:rsidRPr="00A22649">
        <w:rPr>
          <w:rFonts w:eastAsia="Arial"/>
          <w:iCs/>
        </w:rPr>
        <w:t>·</w:t>
      </w:r>
      <w:r w:rsidRPr="00CB0139">
        <w:rPr>
          <w:rFonts w:ascii="Times New Roman" w:hAnsi="Times New Roman" w:cs="Times New Roman"/>
        </w:rPr>
        <w:t>08), mientras que la pérdida de visión severa y la ceguera afectaron a 619</w:t>
      </w:r>
      <w:r w:rsidR="00C410E0" w:rsidRPr="00A22649">
        <w:rPr>
          <w:rFonts w:eastAsia="Arial"/>
          <w:iCs/>
        </w:rPr>
        <w:t>·</w:t>
      </w:r>
      <w:r w:rsidRPr="00CB0139">
        <w:rPr>
          <w:rFonts w:ascii="Times New Roman" w:hAnsi="Times New Roman" w:cs="Times New Roman"/>
        </w:rPr>
        <w:t>40 mil (539</w:t>
      </w:r>
      <w:r w:rsidR="00C410E0" w:rsidRPr="00A22649">
        <w:rPr>
          <w:rFonts w:eastAsia="Arial"/>
          <w:iCs/>
        </w:rPr>
        <w:t>·</w:t>
      </w:r>
      <w:r w:rsidRPr="00CB0139">
        <w:rPr>
          <w:rFonts w:ascii="Times New Roman" w:hAnsi="Times New Roman" w:cs="Times New Roman"/>
        </w:rPr>
        <w:t>40 a 717</w:t>
      </w:r>
      <w:r w:rsidR="00C410E0" w:rsidRPr="00A22649">
        <w:rPr>
          <w:rFonts w:eastAsia="Arial"/>
          <w:iCs/>
        </w:rPr>
        <w:t>·</w:t>
      </w:r>
      <w:r w:rsidRPr="00CB0139">
        <w:rPr>
          <w:rFonts w:ascii="Times New Roman" w:hAnsi="Times New Roman" w:cs="Times New Roman"/>
        </w:rPr>
        <w:t>73) y 513</w:t>
      </w:r>
      <w:r w:rsidR="00C410E0" w:rsidRPr="00A22649">
        <w:rPr>
          <w:rFonts w:eastAsia="Arial"/>
          <w:iCs/>
        </w:rPr>
        <w:t>·</w:t>
      </w:r>
      <w:r w:rsidRPr="00CB0139">
        <w:rPr>
          <w:rFonts w:ascii="Times New Roman" w:hAnsi="Times New Roman" w:cs="Times New Roman"/>
        </w:rPr>
        <w:t>84 mil (450</w:t>
      </w:r>
      <w:r w:rsidR="00C410E0" w:rsidRPr="00A22649">
        <w:rPr>
          <w:rFonts w:eastAsia="Arial"/>
          <w:iCs/>
        </w:rPr>
        <w:t>·</w:t>
      </w:r>
      <w:r w:rsidRPr="00CB0139">
        <w:rPr>
          <w:rFonts w:ascii="Times New Roman" w:hAnsi="Times New Roman" w:cs="Times New Roman"/>
        </w:rPr>
        <w:t>59 a 570</w:t>
      </w:r>
      <w:r w:rsidR="00C410E0" w:rsidRPr="00A22649">
        <w:rPr>
          <w:rFonts w:eastAsia="Arial"/>
          <w:iCs/>
        </w:rPr>
        <w:t>·</w:t>
      </w:r>
      <w:r w:rsidRPr="00CB0139">
        <w:rPr>
          <w:rFonts w:ascii="Times New Roman" w:hAnsi="Times New Roman" w:cs="Times New Roman"/>
        </w:rPr>
        <w:t>98) personas, respectivamente. La pérdida de visión de cerca y los trastornos de refracción causaron el 78</w:t>
      </w:r>
      <w:r w:rsidR="00C410E0" w:rsidRPr="00A22649">
        <w:rPr>
          <w:rFonts w:eastAsia="Arial"/>
          <w:iCs/>
        </w:rPr>
        <w:t>·</w:t>
      </w:r>
      <w:r w:rsidRPr="00CB0139">
        <w:rPr>
          <w:rFonts w:ascii="Times New Roman" w:hAnsi="Times New Roman" w:cs="Times New Roman"/>
        </w:rPr>
        <w:t xml:space="preserve">7% de los casos, mientras que los trastornos neonatales y la degeneración macular asociada a la edad fueron de los menos frecuentes. Los trastornos de refracción </w:t>
      </w:r>
      <w:r w:rsidR="00C410E0">
        <w:rPr>
          <w:rFonts w:ascii="Times New Roman" w:hAnsi="Times New Roman" w:cs="Times New Roman"/>
          <w:lang w:val="es-ES_tradnl"/>
        </w:rPr>
        <w:t>fueron</w:t>
      </w:r>
      <w:r w:rsidRPr="00CB0139">
        <w:rPr>
          <w:rFonts w:ascii="Times New Roman" w:hAnsi="Times New Roman" w:cs="Times New Roman"/>
        </w:rPr>
        <w:t xml:space="preserve"> la principal causa de pérdida de visión moderada y grave (61</w:t>
      </w:r>
      <w:r w:rsidR="00F927B7" w:rsidRPr="00A22649">
        <w:rPr>
          <w:rFonts w:eastAsia="Arial"/>
          <w:iCs/>
        </w:rPr>
        <w:t>·</w:t>
      </w:r>
      <w:r w:rsidRPr="00CB0139">
        <w:rPr>
          <w:rFonts w:ascii="Times New Roman" w:hAnsi="Times New Roman" w:cs="Times New Roman"/>
        </w:rPr>
        <w:t>44 y 35</w:t>
      </w:r>
      <w:r w:rsidR="00F927B7" w:rsidRPr="00A22649">
        <w:rPr>
          <w:rFonts w:eastAsia="Arial"/>
          <w:iCs/>
        </w:rPr>
        <w:t>·</w:t>
      </w:r>
      <w:r w:rsidRPr="00CB0139">
        <w:rPr>
          <w:rFonts w:ascii="Times New Roman" w:hAnsi="Times New Roman" w:cs="Times New Roman"/>
        </w:rPr>
        <w:t xml:space="preserve">43%) y las cataratas </w:t>
      </w:r>
      <w:r w:rsidR="00F927B7">
        <w:rPr>
          <w:rFonts w:ascii="Times New Roman" w:hAnsi="Times New Roman" w:cs="Times New Roman"/>
          <w:lang w:val="es-ES_tradnl"/>
        </w:rPr>
        <w:t>fueron</w:t>
      </w:r>
      <w:r w:rsidRPr="00CB0139">
        <w:rPr>
          <w:rFonts w:ascii="Times New Roman" w:hAnsi="Times New Roman" w:cs="Times New Roman"/>
        </w:rPr>
        <w:t xml:space="preserve"> la segunda causa más frecuente de ceguera (26</w:t>
      </w:r>
      <w:r w:rsidR="003331B9" w:rsidRPr="00A22649">
        <w:rPr>
          <w:rFonts w:eastAsia="Arial"/>
          <w:iCs/>
        </w:rPr>
        <w:t>·</w:t>
      </w:r>
      <w:r w:rsidRPr="00CB0139">
        <w:rPr>
          <w:rFonts w:ascii="Times New Roman" w:hAnsi="Times New Roman" w:cs="Times New Roman"/>
        </w:rPr>
        <w:t xml:space="preserve">73%). </w:t>
      </w:r>
      <w:r w:rsidR="003331B9">
        <w:rPr>
          <w:rFonts w:ascii="Times New Roman" w:hAnsi="Times New Roman" w:cs="Times New Roman"/>
          <w:lang w:val="es-ES_tradnl"/>
        </w:rPr>
        <w:t>En general, l</w:t>
      </w:r>
      <w:r w:rsidRPr="00CB0139">
        <w:rPr>
          <w:rFonts w:ascii="Times New Roman" w:hAnsi="Times New Roman" w:cs="Times New Roman"/>
        </w:rPr>
        <w:t>as mujeres sufrieron una mayor carga de ceguera y discapacidad visual (54</w:t>
      </w:r>
      <w:r w:rsidR="00B2595E" w:rsidRPr="00A22649">
        <w:rPr>
          <w:rFonts w:eastAsia="Arial"/>
          <w:iCs/>
        </w:rPr>
        <w:t>·</w:t>
      </w:r>
      <w:r w:rsidRPr="00CB0139">
        <w:rPr>
          <w:rFonts w:ascii="Times New Roman" w:hAnsi="Times New Roman" w:cs="Times New Roman"/>
        </w:rPr>
        <w:t>99% y 52</w:t>
      </w:r>
      <w:r w:rsidR="00B2595E" w:rsidRPr="00A22649">
        <w:rPr>
          <w:rFonts w:eastAsia="Arial"/>
          <w:iCs/>
        </w:rPr>
        <w:t>·</w:t>
      </w:r>
      <w:r w:rsidRPr="00CB0139">
        <w:rPr>
          <w:rFonts w:ascii="Times New Roman" w:hAnsi="Times New Roman" w:cs="Times New Roman"/>
        </w:rPr>
        <w:t xml:space="preserve">85% del total de casos y </w:t>
      </w:r>
      <w:r w:rsidR="00B2595E">
        <w:rPr>
          <w:rFonts w:ascii="Times New Roman" w:hAnsi="Times New Roman" w:cs="Times New Roman"/>
          <w:lang w:val="es-ES_tradnl"/>
        </w:rPr>
        <w:t>AVD</w:t>
      </w:r>
      <w:r w:rsidRPr="00CB0139">
        <w:rPr>
          <w:rFonts w:ascii="Times New Roman" w:hAnsi="Times New Roman" w:cs="Times New Roman"/>
        </w:rPr>
        <w:t>) y las personas &gt;50 años sufrieron la mayor carga, siendo las personas entre 70 y 74 años las más afectadas.</w:t>
      </w:r>
    </w:p>
    <w:p w14:paraId="14998536" w14:textId="47F6E713" w:rsidR="00CB0139" w:rsidRPr="00CB0139" w:rsidRDefault="00CB0139" w:rsidP="00CB0139">
      <w:pPr>
        <w:spacing w:line="360" w:lineRule="auto"/>
        <w:rPr>
          <w:rFonts w:ascii="Times New Roman" w:hAnsi="Times New Roman" w:cs="Times New Roman"/>
        </w:rPr>
      </w:pPr>
      <w:r w:rsidRPr="00CB0139">
        <w:rPr>
          <w:rFonts w:ascii="Times New Roman" w:hAnsi="Times New Roman" w:cs="Times New Roman"/>
          <w:b/>
          <w:bCs/>
        </w:rPr>
        <w:t>Interpretación</w:t>
      </w:r>
      <w:r w:rsidRPr="00CB0139">
        <w:rPr>
          <w:rFonts w:ascii="Times New Roman" w:hAnsi="Times New Roman" w:cs="Times New Roman"/>
          <w:b/>
          <w:bCs/>
          <w:lang w:val="es-ES"/>
        </w:rPr>
        <w:t xml:space="preserve"> </w:t>
      </w:r>
      <w:r w:rsidRPr="00CB0139">
        <w:rPr>
          <w:rFonts w:ascii="Times New Roman" w:hAnsi="Times New Roman" w:cs="Times New Roman"/>
        </w:rPr>
        <w:t xml:space="preserve">La pérdida de visión representa un problema de salud pública en México, siendo las mujeres y las personas mayores las más afectadas. Aunque las causas de la pérdida de visión </w:t>
      </w:r>
      <w:r w:rsidRPr="00CB0139">
        <w:rPr>
          <w:rFonts w:ascii="Times New Roman" w:hAnsi="Times New Roman" w:cs="Times New Roman"/>
        </w:rPr>
        <w:lastRenderedPageBreak/>
        <w:t>contribuyen de manera diferencial a la gravedad de la discapacidad visual, la mayor parte de ésta es evitable. En consecuencia, es necesario un esfuerzo concertado a diferentes niveles para aliviar esta carga.</w:t>
      </w:r>
    </w:p>
    <w:p w14:paraId="495A7548" w14:textId="2C3D6B00" w:rsidR="00CB0139" w:rsidRDefault="00CB0139" w:rsidP="00CB0139">
      <w:pPr>
        <w:spacing w:line="360" w:lineRule="auto"/>
        <w:rPr>
          <w:rFonts w:ascii="Times New Roman" w:hAnsi="Times New Roman" w:cs="Times New Roman"/>
        </w:rPr>
      </w:pPr>
      <w:r w:rsidRPr="00CB0139">
        <w:rPr>
          <w:rFonts w:ascii="Times New Roman" w:hAnsi="Times New Roman" w:cs="Times New Roman"/>
          <w:b/>
          <w:bCs/>
        </w:rPr>
        <w:t>Financia</w:t>
      </w:r>
      <w:r w:rsidRPr="00CB0139">
        <w:rPr>
          <w:rFonts w:ascii="Times New Roman" w:hAnsi="Times New Roman" w:cs="Times New Roman"/>
          <w:b/>
          <w:bCs/>
          <w:lang w:val="es-ES"/>
        </w:rPr>
        <w:t xml:space="preserve">miento </w:t>
      </w:r>
      <w:r w:rsidRPr="00CB0139">
        <w:rPr>
          <w:rFonts w:ascii="Times New Roman" w:hAnsi="Times New Roman" w:cs="Times New Roman"/>
        </w:rPr>
        <w:t xml:space="preserve">Este estudio no </w:t>
      </w:r>
      <w:r w:rsidR="000A3510">
        <w:rPr>
          <w:rFonts w:ascii="Times New Roman" w:hAnsi="Times New Roman" w:cs="Times New Roman"/>
          <w:lang w:val="es-ES_tradnl"/>
        </w:rPr>
        <w:t>recibió</w:t>
      </w:r>
      <w:r w:rsidRPr="00CB0139">
        <w:rPr>
          <w:rFonts w:ascii="Times New Roman" w:hAnsi="Times New Roman" w:cs="Times New Roman"/>
        </w:rPr>
        <w:t xml:space="preserve"> financia</w:t>
      </w:r>
      <w:r w:rsidR="00D05824">
        <w:rPr>
          <w:rFonts w:ascii="Times New Roman" w:hAnsi="Times New Roman" w:cs="Times New Roman"/>
          <w:lang w:val="es-ES_tradnl"/>
        </w:rPr>
        <w:t>miento</w:t>
      </w:r>
      <w:r w:rsidRPr="00CB0139">
        <w:rPr>
          <w:rFonts w:ascii="Times New Roman" w:hAnsi="Times New Roman" w:cs="Times New Roman"/>
        </w:rPr>
        <w:t>.</w:t>
      </w:r>
    </w:p>
    <w:p w14:paraId="6C912425" w14:textId="77777777" w:rsidR="00CB0139" w:rsidRPr="00CB0139" w:rsidRDefault="00CB0139" w:rsidP="00CB0139">
      <w:pPr>
        <w:spacing w:line="360" w:lineRule="auto"/>
        <w:rPr>
          <w:rFonts w:ascii="Times New Roman" w:hAnsi="Times New Roman" w:cs="Times New Roman"/>
        </w:rPr>
      </w:pPr>
    </w:p>
    <w:p w14:paraId="066B76B5" w14:textId="07FAC9E0" w:rsidR="00B303EF" w:rsidRPr="00CB0139" w:rsidRDefault="00CB0139" w:rsidP="00362BB1">
      <w:pPr>
        <w:spacing w:line="360" w:lineRule="auto"/>
        <w:rPr>
          <w:rFonts w:ascii="Times New Roman" w:hAnsi="Times New Roman" w:cs="Times New Roman"/>
        </w:rPr>
      </w:pPr>
      <w:r w:rsidRPr="00CB0139">
        <w:rPr>
          <w:rFonts w:ascii="Times New Roman" w:hAnsi="Times New Roman" w:cs="Times New Roman"/>
          <w:b/>
          <w:bCs/>
        </w:rPr>
        <w:t>Palabras clave:</w:t>
      </w:r>
      <w:r w:rsidRPr="00CB0139">
        <w:rPr>
          <w:rFonts w:ascii="Times New Roman" w:hAnsi="Times New Roman" w:cs="Times New Roman"/>
        </w:rPr>
        <w:t xml:space="preserve"> ceguera evitable, carga de morbilidad, salud pública, pérdida de visión </w:t>
      </w:r>
    </w:p>
    <w:sectPr w:rsidR="00B303EF" w:rsidRPr="00CB013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oNotDisplayPageBoundaries/>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0139"/>
    <w:rsid w:val="00002E88"/>
    <w:rsid w:val="00005D78"/>
    <w:rsid w:val="00006891"/>
    <w:rsid w:val="00012AA1"/>
    <w:rsid w:val="00020B89"/>
    <w:rsid w:val="00031CC7"/>
    <w:rsid w:val="00031F1B"/>
    <w:rsid w:val="00032320"/>
    <w:rsid w:val="000336C9"/>
    <w:rsid w:val="0005121E"/>
    <w:rsid w:val="00053B49"/>
    <w:rsid w:val="000549AF"/>
    <w:rsid w:val="000572AB"/>
    <w:rsid w:val="000619FC"/>
    <w:rsid w:val="000631B9"/>
    <w:rsid w:val="000661B2"/>
    <w:rsid w:val="000661ED"/>
    <w:rsid w:val="000738FE"/>
    <w:rsid w:val="0007503B"/>
    <w:rsid w:val="000822E4"/>
    <w:rsid w:val="0009339A"/>
    <w:rsid w:val="00094FC9"/>
    <w:rsid w:val="000A3510"/>
    <w:rsid w:val="000A77CA"/>
    <w:rsid w:val="000B0B30"/>
    <w:rsid w:val="000B2E25"/>
    <w:rsid w:val="000C25AE"/>
    <w:rsid w:val="00100B7E"/>
    <w:rsid w:val="00106A84"/>
    <w:rsid w:val="00112135"/>
    <w:rsid w:val="00120B2A"/>
    <w:rsid w:val="00143E5B"/>
    <w:rsid w:val="00153194"/>
    <w:rsid w:val="001600B4"/>
    <w:rsid w:val="00164849"/>
    <w:rsid w:val="001651C5"/>
    <w:rsid w:val="00170C20"/>
    <w:rsid w:val="00171A88"/>
    <w:rsid w:val="00180E9E"/>
    <w:rsid w:val="00181AD3"/>
    <w:rsid w:val="001966E1"/>
    <w:rsid w:val="001B2C79"/>
    <w:rsid w:val="001B6B13"/>
    <w:rsid w:val="001B71B5"/>
    <w:rsid w:val="001E0D67"/>
    <w:rsid w:val="001E2307"/>
    <w:rsid w:val="001E2906"/>
    <w:rsid w:val="001E2998"/>
    <w:rsid w:val="001F38D9"/>
    <w:rsid w:val="00202E42"/>
    <w:rsid w:val="00203353"/>
    <w:rsid w:val="00203A29"/>
    <w:rsid w:val="002120A2"/>
    <w:rsid w:val="00243D4F"/>
    <w:rsid w:val="002464CA"/>
    <w:rsid w:val="002951DE"/>
    <w:rsid w:val="002A765F"/>
    <w:rsid w:val="002B0E39"/>
    <w:rsid w:val="002C4A35"/>
    <w:rsid w:val="002D1071"/>
    <w:rsid w:val="002E6669"/>
    <w:rsid w:val="002F07EB"/>
    <w:rsid w:val="002F56F6"/>
    <w:rsid w:val="003174AB"/>
    <w:rsid w:val="00320759"/>
    <w:rsid w:val="0032124B"/>
    <w:rsid w:val="00322C52"/>
    <w:rsid w:val="0032322B"/>
    <w:rsid w:val="00326E68"/>
    <w:rsid w:val="00330245"/>
    <w:rsid w:val="003331B9"/>
    <w:rsid w:val="00335F87"/>
    <w:rsid w:val="00343209"/>
    <w:rsid w:val="003450A0"/>
    <w:rsid w:val="00346429"/>
    <w:rsid w:val="0034648C"/>
    <w:rsid w:val="00346498"/>
    <w:rsid w:val="003531B5"/>
    <w:rsid w:val="003570E7"/>
    <w:rsid w:val="00361A03"/>
    <w:rsid w:val="00362BB1"/>
    <w:rsid w:val="00363160"/>
    <w:rsid w:val="003657E5"/>
    <w:rsid w:val="00371796"/>
    <w:rsid w:val="00371D63"/>
    <w:rsid w:val="00374779"/>
    <w:rsid w:val="0038764E"/>
    <w:rsid w:val="00392873"/>
    <w:rsid w:val="0039640F"/>
    <w:rsid w:val="003A1BB3"/>
    <w:rsid w:val="003A43FD"/>
    <w:rsid w:val="003B1027"/>
    <w:rsid w:val="003B18C8"/>
    <w:rsid w:val="003B2D04"/>
    <w:rsid w:val="003B2DA3"/>
    <w:rsid w:val="003B7F56"/>
    <w:rsid w:val="003C61BB"/>
    <w:rsid w:val="003D5F3A"/>
    <w:rsid w:val="003D6C64"/>
    <w:rsid w:val="003F7702"/>
    <w:rsid w:val="003F7FFE"/>
    <w:rsid w:val="004123F3"/>
    <w:rsid w:val="00415B1C"/>
    <w:rsid w:val="00416444"/>
    <w:rsid w:val="00427200"/>
    <w:rsid w:val="0043265C"/>
    <w:rsid w:val="00434D12"/>
    <w:rsid w:val="00437B0F"/>
    <w:rsid w:val="00444A58"/>
    <w:rsid w:val="00446DF9"/>
    <w:rsid w:val="004719FF"/>
    <w:rsid w:val="00480CFC"/>
    <w:rsid w:val="00493042"/>
    <w:rsid w:val="00496F11"/>
    <w:rsid w:val="004A251D"/>
    <w:rsid w:val="004B5397"/>
    <w:rsid w:val="004B5949"/>
    <w:rsid w:val="004C5EF3"/>
    <w:rsid w:val="004D28CF"/>
    <w:rsid w:val="004D3065"/>
    <w:rsid w:val="004D756D"/>
    <w:rsid w:val="004F74DA"/>
    <w:rsid w:val="005125E5"/>
    <w:rsid w:val="00514ED6"/>
    <w:rsid w:val="00530090"/>
    <w:rsid w:val="00542137"/>
    <w:rsid w:val="005430F0"/>
    <w:rsid w:val="00545759"/>
    <w:rsid w:val="0055096F"/>
    <w:rsid w:val="00554166"/>
    <w:rsid w:val="005549B7"/>
    <w:rsid w:val="005712E8"/>
    <w:rsid w:val="00573F67"/>
    <w:rsid w:val="00590A13"/>
    <w:rsid w:val="005A2378"/>
    <w:rsid w:val="005A4FB6"/>
    <w:rsid w:val="005A657B"/>
    <w:rsid w:val="005B053E"/>
    <w:rsid w:val="005B0B7B"/>
    <w:rsid w:val="005B2FB1"/>
    <w:rsid w:val="005B34AB"/>
    <w:rsid w:val="005B3673"/>
    <w:rsid w:val="005B4224"/>
    <w:rsid w:val="005C10FB"/>
    <w:rsid w:val="005C4AB7"/>
    <w:rsid w:val="005D195D"/>
    <w:rsid w:val="005D42D2"/>
    <w:rsid w:val="005E4533"/>
    <w:rsid w:val="005E491B"/>
    <w:rsid w:val="005E77E2"/>
    <w:rsid w:val="005F5EA2"/>
    <w:rsid w:val="005F73CD"/>
    <w:rsid w:val="00601F71"/>
    <w:rsid w:val="00606F4D"/>
    <w:rsid w:val="00611C11"/>
    <w:rsid w:val="00612DC4"/>
    <w:rsid w:val="00613C23"/>
    <w:rsid w:val="00615AC7"/>
    <w:rsid w:val="006160D2"/>
    <w:rsid w:val="006178A7"/>
    <w:rsid w:val="00631478"/>
    <w:rsid w:val="006421EE"/>
    <w:rsid w:val="00645394"/>
    <w:rsid w:val="00650A65"/>
    <w:rsid w:val="006517B4"/>
    <w:rsid w:val="00674450"/>
    <w:rsid w:val="00691750"/>
    <w:rsid w:val="006A199E"/>
    <w:rsid w:val="006A74FD"/>
    <w:rsid w:val="006B29DE"/>
    <w:rsid w:val="006C04A8"/>
    <w:rsid w:val="006C44AD"/>
    <w:rsid w:val="006D45F8"/>
    <w:rsid w:val="006E1BA3"/>
    <w:rsid w:val="006E2F18"/>
    <w:rsid w:val="006E3217"/>
    <w:rsid w:val="006E5ADD"/>
    <w:rsid w:val="006E70B8"/>
    <w:rsid w:val="006F1EC1"/>
    <w:rsid w:val="006F329E"/>
    <w:rsid w:val="006F790A"/>
    <w:rsid w:val="00700BE0"/>
    <w:rsid w:val="0071173D"/>
    <w:rsid w:val="00712478"/>
    <w:rsid w:val="00715FD6"/>
    <w:rsid w:val="00720736"/>
    <w:rsid w:val="007225DD"/>
    <w:rsid w:val="00727409"/>
    <w:rsid w:val="00731C09"/>
    <w:rsid w:val="00736E08"/>
    <w:rsid w:val="00745F06"/>
    <w:rsid w:val="00756867"/>
    <w:rsid w:val="00765EEE"/>
    <w:rsid w:val="0077208E"/>
    <w:rsid w:val="00773E10"/>
    <w:rsid w:val="007746A0"/>
    <w:rsid w:val="00780FE8"/>
    <w:rsid w:val="00781C57"/>
    <w:rsid w:val="007928A1"/>
    <w:rsid w:val="00797D2B"/>
    <w:rsid w:val="007A04E8"/>
    <w:rsid w:val="007A4FF5"/>
    <w:rsid w:val="007C3741"/>
    <w:rsid w:val="007C6CFF"/>
    <w:rsid w:val="007D5C8D"/>
    <w:rsid w:val="007E07A5"/>
    <w:rsid w:val="007E12AA"/>
    <w:rsid w:val="007E2237"/>
    <w:rsid w:val="007E3165"/>
    <w:rsid w:val="007E49EA"/>
    <w:rsid w:val="007F39F9"/>
    <w:rsid w:val="007F3D26"/>
    <w:rsid w:val="00806B37"/>
    <w:rsid w:val="008138A2"/>
    <w:rsid w:val="00820B53"/>
    <w:rsid w:val="0082366D"/>
    <w:rsid w:val="00824416"/>
    <w:rsid w:val="00834422"/>
    <w:rsid w:val="00855B52"/>
    <w:rsid w:val="008707C3"/>
    <w:rsid w:val="00872AA3"/>
    <w:rsid w:val="00875D70"/>
    <w:rsid w:val="00876BA8"/>
    <w:rsid w:val="00876E02"/>
    <w:rsid w:val="00880CC8"/>
    <w:rsid w:val="00880CE8"/>
    <w:rsid w:val="008A0253"/>
    <w:rsid w:val="008A1774"/>
    <w:rsid w:val="008A5B31"/>
    <w:rsid w:val="008B0437"/>
    <w:rsid w:val="008B6B30"/>
    <w:rsid w:val="008B7BA8"/>
    <w:rsid w:val="008D574F"/>
    <w:rsid w:val="008E07D7"/>
    <w:rsid w:val="008E14A6"/>
    <w:rsid w:val="008E18E5"/>
    <w:rsid w:val="008E236B"/>
    <w:rsid w:val="008E6FD2"/>
    <w:rsid w:val="008F0C55"/>
    <w:rsid w:val="008F3ADB"/>
    <w:rsid w:val="00900A49"/>
    <w:rsid w:val="00905055"/>
    <w:rsid w:val="009053BE"/>
    <w:rsid w:val="00907E13"/>
    <w:rsid w:val="009110BC"/>
    <w:rsid w:val="00917256"/>
    <w:rsid w:val="009234EB"/>
    <w:rsid w:val="009267E9"/>
    <w:rsid w:val="009714B4"/>
    <w:rsid w:val="0097306C"/>
    <w:rsid w:val="00973E00"/>
    <w:rsid w:val="00981DC7"/>
    <w:rsid w:val="00982F37"/>
    <w:rsid w:val="009959FA"/>
    <w:rsid w:val="009A04DC"/>
    <w:rsid w:val="009A1A49"/>
    <w:rsid w:val="009A29C1"/>
    <w:rsid w:val="009B105B"/>
    <w:rsid w:val="009B2617"/>
    <w:rsid w:val="009B2DDC"/>
    <w:rsid w:val="009B6207"/>
    <w:rsid w:val="009B681B"/>
    <w:rsid w:val="009C00C8"/>
    <w:rsid w:val="009C5578"/>
    <w:rsid w:val="009C68D6"/>
    <w:rsid w:val="009D23B3"/>
    <w:rsid w:val="009D3127"/>
    <w:rsid w:val="009D7961"/>
    <w:rsid w:val="009E1CC4"/>
    <w:rsid w:val="009F357A"/>
    <w:rsid w:val="00A0417F"/>
    <w:rsid w:val="00A079A7"/>
    <w:rsid w:val="00A21864"/>
    <w:rsid w:val="00A302A4"/>
    <w:rsid w:val="00A313F0"/>
    <w:rsid w:val="00A318E4"/>
    <w:rsid w:val="00A319A5"/>
    <w:rsid w:val="00A32F39"/>
    <w:rsid w:val="00A40B38"/>
    <w:rsid w:val="00A41C8C"/>
    <w:rsid w:val="00A463AA"/>
    <w:rsid w:val="00A53673"/>
    <w:rsid w:val="00A54A40"/>
    <w:rsid w:val="00A70709"/>
    <w:rsid w:val="00A7593F"/>
    <w:rsid w:val="00A75EE8"/>
    <w:rsid w:val="00A764B6"/>
    <w:rsid w:val="00A80592"/>
    <w:rsid w:val="00A8131E"/>
    <w:rsid w:val="00A94734"/>
    <w:rsid w:val="00A95B74"/>
    <w:rsid w:val="00A978DF"/>
    <w:rsid w:val="00AA637D"/>
    <w:rsid w:val="00AB24EE"/>
    <w:rsid w:val="00AD2F8B"/>
    <w:rsid w:val="00AE75F3"/>
    <w:rsid w:val="00AF07FD"/>
    <w:rsid w:val="00AF1F97"/>
    <w:rsid w:val="00AF4229"/>
    <w:rsid w:val="00AF4EEF"/>
    <w:rsid w:val="00B00F3B"/>
    <w:rsid w:val="00B0296B"/>
    <w:rsid w:val="00B0648C"/>
    <w:rsid w:val="00B06D0E"/>
    <w:rsid w:val="00B21AFD"/>
    <w:rsid w:val="00B2595E"/>
    <w:rsid w:val="00B303EF"/>
    <w:rsid w:val="00B41385"/>
    <w:rsid w:val="00B464F1"/>
    <w:rsid w:val="00B50847"/>
    <w:rsid w:val="00B51375"/>
    <w:rsid w:val="00B53D94"/>
    <w:rsid w:val="00B75680"/>
    <w:rsid w:val="00B844D4"/>
    <w:rsid w:val="00BA1D3B"/>
    <w:rsid w:val="00BA3840"/>
    <w:rsid w:val="00BB552B"/>
    <w:rsid w:val="00BD1C03"/>
    <w:rsid w:val="00BE39A4"/>
    <w:rsid w:val="00BF1939"/>
    <w:rsid w:val="00BF67E8"/>
    <w:rsid w:val="00C01C08"/>
    <w:rsid w:val="00C02805"/>
    <w:rsid w:val="00C13B82"/>
    <w:rsid w:val="00C16A4B"/>
    <w:rsid w:val="00C2010C"/>
    <w:rsid w:val="00C410E0"/>
    <w:rsid w:val="00C42843"/>
    <w:rsid w:val="00C42864"/>
    <w:rsid w:val="00C451B6"/>
    <w:rsid w:val="00C46A3E"/>
    <w:rsid w:val="00C5231B"/>
    <w:rsid w:val="00C77421"/>
    <w:rsid w:val="00C865C2"/>
    <w:rsid w:val="00C94C97"/>
    <w:rsid w:val="00CB0139"/>
    <w:rsid w:val="00CB1BFA"/>
    <w:rsid w:val="00CB3962"/>
    <w:rsid w:val="00CB678D"/>
    <w:rsid w:val="00CC282B"/>
    <w:rsid w:val="00CD0AEB"/>
    <w:rsid w:val="00CD16CA"/>
    <w:rsid w:val="00CD4A98"/>
    <w:rsid w:val="00CE2240"/>
    <w:rsid w:val="00CF47C3"/>
    <w:rsid w:val="00D00129"/>
    <w:rsid w:val="00D05824"/>
    <w:rsid w:val="00D07850"/>
    <w:rsid w:val="00D10E05"/>
    <w:rsid w:val="00D12706"/>
    <w:rsid w:val="00D31EEA"/>
    <w:rsid w:val="00D347F5"/>
    <w:rsid w:val="00D4344B"/>
    <w:rsid w:val="00D45859"/>
    <w:rsid w:val="00D50DB0"/>
    <w:rsid w:val="00D50DF8"/>
    <w:rsid w:val="00D54326"/>
    <w:rsid w:val="00D578E9"/>
    <w:rsid w:val="00D647CE"/>
    <w:rsid w:val="00D65F71"/>
    <w:rsid w:val="00D66F22"/>
    <w:rsid w:val="00D71224"/>
    <w:rsid w:val="00D92888"/>
    <w:rsid w:val="00DA00A2"/>
    <w:rsid w:val="00DC2D8B"/>
    <w:rsid w:val="00DC477C"/>
    <w:rsid w:val="00DC5FE3"/>
    <w:rsid w:val="00DD5470"/>
    <w:rsid w:val="00DE601A"/>
    <w:rsid w:val="00DE7B42"/>
    <w:rsid w:val="00E03FA0"/>
    <w:rsid w:val="00E12390"/>
    <w:rsid w:val="00E16004"/>
    <w:rsid w:val="00E164B5"/>
    <w:rsid w:val="00E16F7F"/>
    <w:rsid w:val="00E17170"/>
    <w:rsid w:val="00E22B86"/>
    <w:rsid w:val="00E30680"/>
    <w:rsid w:val="00E3635A"/>
    <w:rsid w:val="00E65D87"/>
    <w:rsid w:val="00E70CA5"/>
    <w:rsid w:val="00E72C60"/>
    <w:rsid w:val="00E747A5"/>
    <w:rsid w:val="00E76AC4"/>
    <w:rsid w:val="00E81C5E"/>
    <w:rsid w:val="00E84E23"/>
    <w:rsid w:val="00E91960"/>
    <w:rsid w:val="00E930BE"/>
    <w:rsid w:val="00E938D5"/>
    <w:rsid w:val="00E959EB"/>
    <w:rsid w:val="00EA2B43"/>
    <w:rsid w:val="00EA41D5"/>
    <w:rsid w:val="00EA4CD9"/>
    <w:rsid w:val="00EB0778"/>
    <w:rsid w:val="00EC2AAC"/>
    <w:rsid w:val="00EC3FA6"/>
    <w:rsid w:val="00EC5A2B"/>
    <w:rsid w:val="00ED46C3"/>
    <w:rsid w:val="00ED7D06"/>
    <w:rsid w:val="00EE009A"/>
    <w:rsid w:val="00EE2760"/>
    <w:rsid w:val="00EE330D"/>
    <w:rsid w:val="00EF5ABC"/>
    <w:rsid w:val="00F013FF"/>
    <w:rsid w:val="00F12C1E"/>
    <w:rsid w:val="00F1485A"/>
    <w:rsid w:val="00F14DBF"/>
    <w:rsid w:val="00F17185"/>
    <w:rsid w:val="00F2211C"/>
    <w:rsid w:val="00F41449"/>
    <w:rsid w:val="00F45B94"/>
    <w:rsid w:val="00F61879"/>
    <w:rsid w:val="00F62472"/>
    <w:rsid w:val="00F65106"/>
    <w:rsid w:val="00F65DF1"/>
    <w:rsid w:val="00F67A3A"/>
    <w:rsid w:val="00F7265A"/>
    <w:rsid w:val="00F809CE"/>
    <w:rsid w:val="00F9055E"/>
    <w:rsid w:val="00F927B7"/>
    <w:rsid w:val="00F96961"/>
    <w:rsid w:val="00FA64D6"/>
    <w:rsid w:val="00FA6EAF"/>
    <w:rsid w:val="00FA77FD"/>
    <w:rsid w:val="00FB07C5"/>
    <w:rsid w:val="00FB3A46"/>
    <w:rsid w:val="00FB5E8A"/>
    <w:rsid w:val="00FC3872"/>
    <w:rsid w:val="00FC620C"/>
    <w:rsid w:val="00FC6A5D"/>
    <w:rsid w:val="00FC7B54"/>
    <w:rsid w:val="00FF0848"/>
    <w:rsid w:val="00FF113E"/>
    <w:rsid w:val="00FF5E7A"/>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BC545E"/>
  <w15:chartTrackingRefBased/>
  <w15:docId w15:val="{99C6CA8B-BF50-AA4F-A154-99D2581699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17</Words>
  <Characters>2257</Characters>
  <Application>Microsoft Office Word</Application>
  <DocSecurity>0</DocSecurity>
  <Lines>18</Lines>
  <Paragraphs>5</Paragraphs>
  <ScaleCrop>false</ScaleCrop>
  <Company/>
  <LinksUpToDate>false</LinksUpToDate>
  <CharactersWithSpaces>26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de Araujo, Elisa (ELS-RIO)</cp:lastModifiedBy>
  <cp:revision>2</cp:revision>
  <dcterms:created xsi:type="dcterms:W3CDTF">2023-06-29T17:43:00Z</dcterms:created>
  <dcterms:modified xsi:type="dcterms:W3CDTF">2023-06-29T17: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3-06-29T17:43:12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d9471642-8c9b-4e70-8cbd-5cd8ae7ef3ad</vt:lpwstr>
  </property>
  <property fmtid="{D5CDD505-2E9C-101B-9397-08002B2CF9AE}" pid="8" name="MSIP_Label_549ac42a-3eb4-4074-b885-aea26bd6241e_ContentBits">
    <vt:lpwstr>0</vt:lpwstr>
  </property>
</Properties>
</file>